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71"/>
        <w:gridCol w:w="2143"/>
        <w:gridCol w:w="1577"/>
        <w:gridCol w:w="1248"/>
        <w:gridCol w:w="1524"/>
        <w:gridCol w:w="1599"/>
      </w:tblGrid>
      <w:tr w:rsidR="00195E2D" w:rsidRPr="00EF0BEB" w14:paraId="73D66EA7" w14:textId="77777777" w:rsidTr="003951F9">
        <w:tc>
          <w:tcPr>
            <w:tcW w:w="971" w:type="dxa"/>
          </w:tcPr>
          <w:p w14:paraId="0257D68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Patient [N=14]</w:t>
            </w:r>
          </w:p>
        </w:tc>
        <w:tc>
          <w:tcPr>
            <w:tcW w:w="2143" w:type="dxa"/>
          </w:tcPr>
          <w:p w14:paraId="7ECD9609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V</w:t>
            </w:r>
            <w:r w:rsidRPr="00EF0BE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F0BEB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EF0BEB">
              <w:rPr>
                <w:rFonts w:ascii="Arial" w:hAnsi="Arial" w:cs="Arial"/>
                <w:sz w:val="18"/>
                <w:szCs w:val="18"/>
                <w:lang w:val="en-US"/>
              </w:rPr>
              <w:t xml:space="preserve"> 24 hours [in hours] </w:t>
            </w:r>
          </w:p>
        </w:tc>
        <w:tc>
          <w:tcPr>
            <w:tcW w:w="1577" w:type="dxa"/>
          </w:tcPr>
          <w:p w14:paraId="3001E2C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I</w:t>
            </w:r>
          </w:p>
        </w:tc>
        <w:tc>
          <w:tcPr>
            <w:tcW w:w="1248" w:type="dxa"/>
          </w:tcPr>
          <w:p w14:paraId="5366322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NWT</w:t>
            </w:r>
          </w:p>
        </w:tc>
        <w:tc>
          <w:tcPr>
            <w:tcW w:w="1524" w:type="dxa"/>
          </w:tcPr>
          <w:p w14:paraId="129FDD8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Survival </w:t>
            </w:r>
          </w:p>
        </w:tc>
        <w:tc>
          <w:tcPr>
            <w:tcW w:w="1599" w:type="dxa"/>
          </w:tcPr>
          <w:p w14:paraId="1A02ADE8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F0BEB">
              <w:rPr>
                <w:rFonts w:ascii="Arial" w:hAnsi="Arial" w:cs="Arial"/>
                <w:sz w:val="18"/>
                <w:szCs w:val="18"/>
              </w:rPr>
              <w:t>GCS (GMS)</w:t>
            </w:r>
          </w:p>
        </w:tc>
      </w:tr>
      <w:tr w:rsidR="00195E2D" w:rsidRPr="00EF0BEB" w14:paraId="3645729F" w14:textId="77777777" w:rsidTr="003951F9">
        <w:tc>
          <w:tcPr>
            <w:tcW w:w="971" w:type="dxa"/>
          </w:tcPr>
          <w:p w14:paraId="045FE08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43" w:type="dxa"/>
          </w:tcPr>
          <w:p w14:paraId="6D3639A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544E402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5900613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7E9DC87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0620E03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5 ()</w:t>
            </w:r>
          </w:p>
        </w:tc>
      </w:tr>
      <w:tr w:rsidR="00195E2D" w:rsidRPr="00EF0BEB" w14:paraId="783D15B1" w14:textId="77777777" w:rsidTr="003951F9">
        <w:tc>
          <w:tcPr>
            <w:tcW w:w="971" w:type="dxa"/>
          </w:tcPr>
          <w:p w14:paraId="214B07CB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43" w:type="dxa"/>
          </w:tcPr>
          <w:p w14:paraId="5676BBE7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</w:tcPr>
          <w:p w14:paraId="24137FDC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1B1CE6D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3ED0069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4D98C15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4 ()</w:t>
            </w:r>
          </w:p>
        </w:tc>
      </w:tr>
      <w:tr w:rsidR="00195E2D" w:rsidRPr="00EF0BEB" w14:paraId="20CE34A2" w14:textId="77777777" w:rsidTr="003951F9">
        <w:tc>
          <w:tcPr>
            <w:tcW w:w="971" w:type="dxa"/>
          </w:tcPr>
          <w:p w14:paraId="5A761C4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43" w:type="dxa"/>
          </w:tcPr>
          <w:p w14:paraId="0027250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78C3A26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248" w:type="dxa"/>
          </w:tcPr>
          <w:p w14:paraId="043B349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6E5DA35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194FADE0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4 ()</w:t>
            </w:r>
          </w:p>
        </w:tc>
      </w:tr>
      <w:tr w:rsidR="00195E2D" w:rsidRPr="00EF0BEB" w14:paraId="1FAC3EEA" w14:textId="77777777" w:rsidTr="003951F9">
        <w:tc>
          <w:tcPr>
            <w:tcW w:w="971" w:type="dxa"/>
          </w:tcPr>
          <w:p w14:paraId="21C5DE8E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43" w:type="dxa"/>
          </w:tcPr>
          <w:p w14:paraId="3EF7ADC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3ED35E80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4DDD23D9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37B52362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3B1B417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8 ()</w:t>
            </w:r>
          </w:p>
        </w:tc>
      </w:tr>
      <w:tr w:rsidR="00195E2D" w:rsidRPr="00EF0BEB" w14:paraId="03EB34AA" w14:textId="77777777" w:rsidTr="003951F9">
        <w:tc>
          <w:tcPr>
            <w:tcW w:w="971" w:type="dxa"/>
          </w:tcPr>
          <w:p w14:paraId="2DF65D1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43" w:type="dxa"/>
          </w:tcPr>
          <w:p w14:paraId="5F5D28A5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13ED291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NAI</w:t>
            </w:r>
          </w:p>
        </w:tc>
        <w:tc>
          <w:tcPr>
            <w:tcW w:w="1248" w:type="dxa"/>
          </w:tcPr>
          <w:p w14:paraId="0C4F4250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57AFA57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086ACA9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  <w:tr w:rsidR="00195E2D" w:rsidRPr="00EF0BEB" w14:paraId="41D3111A" w14:textId="77777777" w:rsidTr="003951F9">
        <w:tc>
          <w:tcPr>
            <w:tcW w:w="971" w:type="dxa"/>
          </w:tcPr>
          <w:p w14:paraId="7150128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43" w:type="dxa"/>
          </w:tcPr>
          <w:p w14:paraId="27E2DA4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</w:tcPr>
          <w:p w14:paraId="44DC693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248" w:type="dxa"/>
          </w:tcPr>
          <w:p w14:paraId="56BCA517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1E163BD9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5602BB2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  <w:tr w:rsidR="00195E2D" w:rsidRPr="00EF0BEB" w14:paraId="36818589" w14:textId="77777777" w:rsidTr="003951F9">
        <w:tc>
          <w:tcPr>
            <w:tcW w:w="971" w:type="dxa"/>
          </w:tcPr>
          <w:p w14:paraId="5943D9E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43" w:type="dxa"/>
          </w:tcPr>
          <w:p w14:paraId="1B0C3DE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77" w:type="dxa"/>
          </w:tcPr>
          <w:p w14:paraId="3FAE9FF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293C1F5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028B77E5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3B834882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 ()</w:t>
            </w:r>
          </w:p>
        </w:tc>
      </w:tr>
      <w:tr w:rsidR="00195E2D" w:rsidRPr="00EF0BEB" w14:paraId="45757288" w14:textId="77777777" w:rsidTr="003951F9">
        <w:tc>
          <w:tcPr>
            <w:tcW w:w="971" w:type="dxa"/>
          </w:tcPr>
          <w:p w14:paraId="21ECAF3D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43" w:type="dxa"/>
          </w:tcPr>
          <w:p w14:paraId="100B822B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77" w:type="dxa"/>
          </w:tcPr>
          <w:p w14:paraId="248D5848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5D807F85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25A9087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60B61CA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8 ()</w:t>
            </w:r>
          </w:p>
        </w:tc>
      </w:tr>
      <w:tr w:rsidR="00195E2D" w:rsidRPr="00EF0BEB" w14:paraId="02A63519" w14:textId="77777777" w:rsidTr="003951F9">
        <w:tc>
          <w:tcPr>
            <w:tcW w:w="971" w:type="dxa"/>
          </w:tcPr>
          <w:p w14:paraId="45B792A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43" w:type="dxa"/>
          </w:tcPr>
          <w:p w14:paraId="2E8253A2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77" w:type="dxa"/>
          </w:tcPr>
          <w:p w14:paraId="58CF397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20DBFB8C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324DEC9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727B6387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6 ()</w:t>
            </w:r>
          </w:p>
        </w:tc>
      </w:tr>
      <w:tr w:rsidR="00195E2D" w:rsidRPr="00EF0BEB" w14:paraId="23DE6F17" w14:textId="77777777" w:rsidTr="003951F9">
        <w:tc>
          <w:tcPr>
            <w:tcW w:w="971" w:type="dxa"/>
          </w:tcPr>
          <w:p w14:paraId="3D4FA7B8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143" w:type="dxa"/>
          </w:tcPr>
          <w:p w14:paraId="33E21B0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</w:tcPr>
          <w:p w14:paraId="0434D76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7A396DA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08307F9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479B176C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8 ()</w:t>
            </w:r>
          </w:p>
        </w:tc>
      </w:tr>
      <w:tr w:rsidR="00195E2D" w:rsidRPr="00EF0BEB" w14:paraId="1A908BAA" w14:textId="77777777" w:rsidTr="003951F9">
        <w:tc>
          <w:tcPr>
            <w:tcW w:w="971" w:type="dxa"/>
          </w:tcPr>
          <w:p w14:paraId="27588B9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43" w:type="dxa"/>
          </w:tcPr>
          <w:p w14:paraId="0AEEF4B9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</w:tcPr>
          <w:p w14:paraId="0C2F15C8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248" w:type="dxa"/>
          </w:tcPr>
          <w:p w14:paraId="05635275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24" w:type="dxa"/>
          </w:tcPr>
          <w:p w14:paraId="4E5EF9D7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599" w:type="dxa"/>
          </w:tcPr>
          <w:p w14:paraId="2CA394C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 ()</w:t>
            </w:r>
          </w:p>
        </w:tc>
      </w:tr>
      <w:tr w:rsidR="00195E2D" w:rsidRPr="00EF0BEB" w14:paraId="4E02E338" w14:textId="77777777" w:rsidTr="003951F9">
        <w:tc>
          <w:tcPr>
            <w:tcW w:w="971" w:type="dxa"/>
          </w:tcPr>
          <w:p w14:paraId="364AB0A8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143" w:type="dxa"/>
          </w:tcPr>
          <w:p w14:paraId="6A67E3D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77" w:type="dxa"/>
          </w:tcPr>
          <w:p w14:paraId="2E9C7B89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248" w:type="dxa"/>
          </w:tcPr>
          <w:p w14:paraId="443BF4BC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4B28B274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7352E407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  <w:tr w:rsidR="00195E2D" w:rsidRPr="00EF0BEB" w14:paraId="470CD889" w14:textId="77777777" w:rsidTr="003951F9">
        <w:tc>
          <w:tcPr>
            <w:tcW w:w="971" w:type="dxa"/>
          </w:tcPr>
          <w:p w14:paraId="5FD3ACC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143" w:type="dxa"/>
          </w:tcPr>
          <w:p w14:paraId="5698AC3B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77" w:type="dxa"/>
          </w:tcPr>
          <w:p w14:paraId="3A142E0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248" w:type="dxa"/>
          </w:tcPr>
          <w:p w14:paraId="333666C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4912E9BE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759DEFFE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  <w:tr w:rsidR="00195E2D" w:rsidRPr="00EF0BEB" w14:paraId="1B559DCC" w14:textId="77777777" w:rsidTr="003951F9">
        <w:tc>
          <w:tcPr>
            <w:tcW w:w="971" w:type="dxa"/>
          </w:tcPr>
          <w:p w14:paraId="52DBE3F3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143" w:type="dxa"/>
          </w:tcPr>
          <w:p w14:paraId="58C4B57F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0D73A946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248" w:type="dxa"/>
          </w:tcPr>
          <w:p w14:paraId="293197A1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24" w:type="dxa"/>
          </w:tcPr>
          <w:p w14:paraId="6E92D3FA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599" w:type="dxa"/>
          </w:tcPr>
          <w:p w14:paraId="11DB0B85" w14:textId="77777777" w:rsidR="00195E2D" w:rsidRPr="00EF0BEB" w:rsidRDefault="00195E2D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</w:tbl>
    <w:p w14:paraId="3134A43D" w14:textId="77777777" w:rsidR="000C4160" w:rsidRDefault="000C4160" w:rsidP="00195E2D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  <w:lang w:val="en-US"/>
        </w:rPr>
      </w:pPr>
    </w:p>
    <w:p w14:paraId="2C1E7741" w14:textId="77777777" w:rsidR="000C4160" w:rsidRPr="000C4160" w:rsidRDefault="000C4160" w:rsidP="000C4160">
      <w:pPr>
        <w:spacing w:line="480" w:lineRule="auto"/>
        <w:rPr>
          <w:rFonts w:ascii="Arial" w:eastAsia="Times New Roman" w:hAnsi="Arial" w:cs="Arial"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>Table G.</w:t>
      </w:r>
      <w:r>
        <w:rPr>
          <w:rFonts w:ascii="Arial" w:eastAsia="Times New Roman" w:hAnsi="Arial" w:cs="Arial"/>
          <w:color w:val="000000" w:themeColor="text1"/>
        </w:rPr>
        <w:t xml:space="preserve"> Mechanical ventilation </w:t>
      </w:r>
      <w:r>
        <w:rPr>
          <w:rFonts w:ascii="Arial" w:eastAsia="Times New Roman" w:hAnsi="Arial" w:cs="Arial"/>
        </w:rPr>
        <w:sym w:font="Symbol" w:char="F0A3"/>
      </w:r>
      <w:r>
        <w:rPr>
          <w:rFonts w:ascii="Arial" w:eastAsia="Times New Roman" w:hAnsi="Arial" w:cs="Arial"/>
        </w:rPr>
        <w:t xml:space="preserve"> 24 hours in accordance to underlying traumatic mechanism, [non-]NWT, survival and initial GCS. </w:t>
      </w:r>
      <w:r w:rsidRPr="000C4160">
        <w:rPr>
          <w:rFonts w:ascii="Arial" w:eastAsia="Times New Roman" w:hAnsi="Arial" w:cs="Arial"/>
          <w:i/>
          <w:iCs/>
          <w:sz w:val="20"/>
          <w:szCs w:val="20"/>
        </w:rPr>
        <w:t xml:space="preserve">iGCS= initial Glasgow Coma Scale; GMS = Glasgow Motor Scale; </w:t>
      </w:r>
      <w:r w:rsidRPr="000C4160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MoI=mechanism of injury;</w:t>
      </w:r>
      <w:r w:rsidRPr="000C4160">
        <w:rPr>
          <w:rFonts w:ascii="Arial" w:eastAsia="Times New Roman" w:hAnsi="Arial" w:cs="Arial"/>
          <w:i/>
          <w:iCs/>
          <w:sz w:val="20"/>
          <w:szCs w:val="20"/>
        </w:rPr>
        <w:t xml:space="preserve"> MV=mechanical ventilation; </w:t>
      </w:r>
      <w:r w:rsidRPr="000C4160">
        <w:rPr>
          <w:rFonts w:ascii="Arial" w:hAnsi="Arial" w:cs="Arial"/>
          <w:i/>
          <w:iCs/>
          <w:sz w:val="20"/>
          <w:szCs w:val="20"/>
        </w:rPr>
        <w:t>N=number</w:t>
      </w:r>
      <w:r w:rsidRPr="000C4160">
        <w:rPr>
          <w:rFonts w:ascii="Arial" w:eastAsia="Times New Roman" w:hAnsi="Arial" w:cs="Arial"/>
          <w:i/>
          <w:iCs/>
          <w:sz w:val="20"/>
          <w:szCs w:val="20"/>
        </w:rPr>
        <w:t>; NAI= non accidental injury; TA= traffic accident</w:t>
      </w:r>
    </w:p>
    <w:p w14:paraId="32A1FE23" w14:textId="77777777" w:rsidR="00195E2D" w:rsidRDefault="00195E2D" w:rsidP="00195E2D"/>
    <w:p w14:paraId="15D45249" w14:textId="77777777" w:rsidR="001C7BA5" w:rsidRDefault="001C7BA5"/>
    <w:sectPr w:rsidR="001C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E2D"/>
    <w:rsid w:val="000C4160"/>
    <w:rsid w:val="00195E2D"/>
    <w:rsid w:val="001C7BA5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85BF0"/>
  <w15:chartTrackingRefBased/>
  <w15:docId w15:val="{580EA209-B50C-4A75-99D4-378A1D66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5E2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95E2D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2</cp:revision>
  <dcterms:created xsi:type="dcterms:W3CDTF">2023-06-10T08:47:00Z</dcterms:created>
  <dcterms:modified xsi:type="dcterms:W3CDTF">2023-06-10T10:53:00Z</dcterms:modified>
</cp:coreProperties>
</file>